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67C8E" w14:textId="77777777" w:rsidR="00756FE4" w:rsidRPr="00721304" w:rsidRDefault="00756FE4" w:rsidP="00756FE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7213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T</w:t>
      </w:r>
      <w:r w:rsidRPr="007213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ables</w:t>
      </w:r>
    </w:p>
    <w:p w14:paraId="5625234F" w14:textId="77777777" w:rsidR="00756FE4" w:rsidRPr="00721304" w:rsidRDefault="00756FE4" w:rsidP="00756FE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5EB5218D" w14:textId="3CC847E0" w:rsidR="001D77B0" w:rsidRDefault="001D77B0" w:rsidP="00756FE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3CA9AE" w14:textId="5C0EBF17" w:rsidR="001D77B0" w:rsidRPr="00721304" w:rsidRDefault="001D77B0" w:rsidP="001D77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1304">
        <w:rPr>
          <w:rFonts w:ascii="Times New Roman" w:hAnsi="Times New Roman" w:cs="Times New Roman"/>
          <w:b/>
          <w:sz w:val="24"/>
          <w:szCs w:val="24"/>
          <w:lang w:val="en-GB"/>
        </w:rPr>
        <w:t>Supplementary Table S</w:t>
      </w:r>
      <w:r w:rsidR="00BD106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21304">
        <w:rPr>
          <w:rFonts w:ascii="Times New Roman" w:hAnsi="Times New Roman" w:cs="Times New Roman"/>
          <w:sz w:val="24"/>
          <w:szCs w:val="24"/>
          <w:lang w:val="en-GB"/>
        </w:rPr>
        <w:t xml:space="preserve"> Mean body weight (g) of isogenic lines in behaviour test and resistance challenges.</w:t>
      </w:r>
      <w:r w:rsidRPr="00721304">
        <w:rPr>
          <w:rFonts w:ascii="Times New Roman" w:hAnsi="Times New Roman" w:cs="Times New Roman"/>
          <w:lang w:val="en-GB"/>
        </w:rPr>
        <w:t xml:space="preserve"> </w:t>
      </w:r>
      <w:r w:rsidR="00BD106B">
        <w:rPr>
          <w:rFonts w:ascii="Times New Roman" w:hAnsi="Times New Roman" w:cs="Times New Roman"/>
          <w:lang w:val="en-GB"/>
        </w:rPr>
        <w:t>M</w:t>
      </w:r>
      <w:r w:rsidRPr="00721304">
        <w:rPr>
          <w:rFonts w:ascii="Times New Roman" w:hAnsi="Times New Roman" w:cs="Times New Roman"/>
          <w:sz w:val="24"/>
          <w:szCs w:val="24"/>
          <w:lang w:val="en-GB"/>
        </w:rPr>
        <w:t xml:space="preserve">eans with same letters within columns are not significantly different. </w:t>
      </w:r>
      <w:proofErr w:type="spellStart"/>
      <w:r w:rsidRPr="00721304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Pr="00721304">
        <w:rPr>
          <w:rFonts w:ascii="Times New Roman" w:hAnsi="Times New Roman" w:cs="Times New Roman"/>
          <w:sz w:val="24"/>
          <w:szCs w:val="24"/>
          <w:lang w:val="en-GB"/>
        </w:rPr>
        <w:t>: standard deviation.</w:t>
      </w:r>
    </w:p>
    <w:tbl>
      <w:tblPr>
        <w:tblpPr w:leftFromText="141" w:rightFromText="141" w:vertAnchor="page" w:horzAnchor="margin" w:tblpY="3517"/>
        <w:tblW w:w="91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4220"/>
        <w:gridCol w:w="4280"/>
      </w:tblGrid>
      <w:tr w:rsidR="00BD106B" w:rsidRPr="00875CEC" w14:paraId="66C40703" w14:textId="77777777" w:rsidTr="00BD106B">
        <w:trPr>
          <w:trHeight w:val="300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8F928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Lin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B425C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5F4761">
              <w:rPr>
                <w:rFonts w:ascii="Times New Roman" w:hAnsi="Times New Roman" w:cs="Times New Roman"/>
                <w:noProof/>
                <w:lang w:val="en-GB"/>
              </w:rPr>
              <w:t>Behaviour test</w:t>
            </w:r>
          </w:p>
          <w:p w14:paraId="23CD7A32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5F4761">
              <w:rPr>
                <w:rFonts w:ascii="Times New Roman" w:hAnsi="Times New Roman" w:cs="Times New Roman"/>
                <w:noProof/>
                <w:lang w:val="en-GB"/>
              </w:rPr>
              <w:t xml:space="preserve"> mean body weight (± sd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5A18A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5F4761">
              <w:rPr>
                <w:rFonts w:ascii="Times New Roman" w:hAnsi="Times New Roman" w:cs="Times New Roman"/>
                <w:noProof/>
                <w:lang w:val="en-GB"/>
              </w:rPr>
              <w:t xml:space="preserve">Resistance challenge </w:t>
            </w:r>
          </w:p>
          <w:p w14:paraId="4AA2E8A6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5F4761">
              <w:rPr>
                <w:rFonts w:ascii="Times New Roman" w:hAnsi="Times New Roman" w:cs="Times New Roman"/>
                <w:noProof/>
                <w:lang w:val="en-GB"/>
              </w:rPr>
              <w:t>mean body weight (± sd)</w:t>
            </w:r>
          </w:p>
        </w:tc>
      </w:tr>
      <w:tr w:rsidR="00BD106B" w:rsidRPr="005F4761" w14:paraId="612DA0E3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EEB6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A02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6FD2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0.7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8B80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4.8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8</w:t>
            </w:r>
          </w:p>
        </w:tc>
      </w:tr>
      <w:tr w:rsidR="00BD106B" w:rsidRPr="005F4761" w14:paraId="5A92AE8D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21A2E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A22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17E6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0.3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AD71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4.5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7</w:t>
            </w:r>
          </w:p>
        </w:tc>
      </w:tr>
      <w:tr w:rsidR="00BD106B" w:rsidRPr="005F4761" w14:paraId="7FDB6332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F43A5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A32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E469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9.6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7751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2.5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6</w:t>
            </w:r>
          </w:p>
        </w:tc>
      </w:tr>
      <w:tr w:rsidR="00BD106B" w:rsidRPr="005F4761" w14:paraId="04B9128B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7046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B45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4F1B1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1.4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ab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D8FD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4.9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8</w:t>
            </w:r>
          </w:p>
        </w:tc>
      </w:tr>
      <w:tr w:rsidR="00BD106B" w:rsidRPr="005F4761" w14:paraId="1D09A181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90D8D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N38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B6C3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4.9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c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16D4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8.3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c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2.8</w:t>
            </w:r>
          </w:p>
        </w:tc>
      </w:tr>
      <w:tr w:rsidR="00BD106B" w:rsidRPr="005F4761" w14:paraId="5F1DA35E" w14:textId="77777777" w:rsidTr="00BD106B">
        <w:trPr>
          <w:trHeight w:val="300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58737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R23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1090B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2.8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3.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4D073" w14:textId="77777777" w:rsidR="00BD106B" w:rsidRPr="005F4761" w:rsidRDefault="00BD106B" w:rsidP="00BD106B">
            <w:pPr>
              <w:tabs>
                <w:tab w:val="left" w:pos="1866"/>
              </w:tabs>
              <w:spacing w:after="0" w:line="24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F4761">
              <w:rPr>
                <w:rFonts w:ascii="Times New Roman" w:hAnsi="Times New Roman" w:cs="Times New Roman"/>
                <w:noProof/>
              </w:rPr>
              <w:t>17.4</w:t>
            </w:r>
            <w:r w:rsidRPr="005F4761">
              <w:rPr>
                <w:rFonts w:ascii="Times New Roman" w:hAnsi="Times New Roman" w:cs="Times New Roman"/>
                <w:noProof/>
                <w:vertAlign w:val="superscript"/>
              </w:rPr>
              <w:t>c</w:t>
            </w:r>
            <w:r w:rsidRPr="005F4761">
              <w:rPr>
                <w:rFonts w:ascii="Times New Roman" w:hAnsi="Times New Roman" w:cs="Times New Roman"/>
                <w:noProof/>
              </w:rPr>
              <w:t xml:space="preserve"> ± 3.6</w:t>
            </w:r>
          </w:p>
        </w:tc>
      </w:tr>
    </w:tbl>
    <w:p w14:paraId="35FB3276" w14:textId="77777777" w:rsidR="001D77B0" w:rsidRDefault="001D77B0" w:rsidP="00756FE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775F40" w14:textId="77777777" w:rsidR="001D77B0" w:rsidRDefault="001D77B0" w:rsidP="00756FE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FB0C6E" w14:textId="77777777" w:rsidR="00756FE4" w:rsidRPr="005F4761" w:rsidRDefault="00756FE4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40EAEA" w14:textId="26887676" w:rsidR="00756FE4" w:rsidRDefault="00756FE4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3556D2" w14:textId="05509AD9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7EE659" w14:textId="0386B654" w:rsidR="00886B42" w:rsidRDefault="00886B42" w:rsidP="00886B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1304">
        <w:rPr>
          <w:rFonts w:ascii="Times New Roman" w:hAnsi="Times New Roman" w:cs="Times New Roman"/>
          <w:b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213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3D33">
        <w:rPr>
          <w:rFonts w:ascii="Times New Roman" w:hAnsi="Times New Roman" w:cs="Times New Roman"/>
          <w:sz w:val="24"/>
          <w:szCs w:val="24"/>
          <w:lang w:val="en-GB"/>
        </w:rPr>
        <w:t>Details about the s</w:t>
      </w:r>
      <w:r>
        <w:rPr>
          <w:rFonts w:ascii="Times New Roman" w:hAnsi="Times New Roman" w:cs="Times New Roman"/>
          <w:sz w:val="24"/>
          <w:szCs w:val="24"/>
          <w:lang w:val="en-GB"/>
        </w:rPr>
        <w:t>ignificance of the f</w:t>
      </w:r>
      <w:r w:rsidRPr="00886B42">
        <w:rPr>
          <w:rFonts w:ascii="Times New Roman" w:hAnsi="Times New Roman" w:cs="Times New Roman"/>
          <w:sz w:val="24"/>
          <w:szCs w:val="24"/>
          <w:lang w:val="en-GB"/>
        </w:rPr>
        <w:t xml:space="preserve">ixed structu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Pr="00886B42">
        <w:rPr>
          <w:rFonts w:ascii="Times New Roman" w:hAnsi="Times New Roman" w:cs="Times New Roman"/>
          <w:sz w:val="24"/>
          <w:szCs w:val="24"/>
          <w:lang w:val="en-GB"/>
        </w:rPr>
        <w:t>best mod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>
        <w:t xml:space="preserve">In F-test, “*” </w:t>
      </w:r>
      <w:r w:rsidRPr="001D1673">
        <w:rPr>
          <w:rFonts w:ascii="Times New Roman" w:hAnsi="Times New Roman" w:cs="Times New Roman"/>
          <w:sz w:val="24"/>
          <w:szCs w:val="24"/>
          <w:lang w:val="en-GB"/>
        </w:rPr>
        <w:t xml:space="preserve">means the </w:t>
      </w:r>
      <w:r w:rsidRPr="001D167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1D1673">
        <w:rPr>
          <w:rFonts w:ascii="Times New Roman" w:hAnsi="Times New Roman" w:cs="Times New Roman"/>
          <w:sz w:val="24"/>
          <w:szCs w:val="24"/>
          <w:lang w:val="en-GB"/>
        </w:rPr>
        <w:t>-value is inferior to 0.05 significant threshold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860"/>
        <w:gridCol w:w="1812"/>
        <w:gridCol w:w="1843"/>
        <w:gridCol w:w="1843"/>
      </w:tblGrid>
      <w:tr w:rsidR="00886B42" w:rsidRPr="00886B42" w14:paraId="35E1907C" w14:textId="77777777" w:rsidTr="00886B42">
        <w:trPr>
          <w:trHeight w:val="330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76E79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ehaviour</w:t>
            </w:r>
            <w:proofErr w:type="spellEnd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ariable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5D505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ine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A227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i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82C2D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3C677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ine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</w:t>
            </w:r>
            <w:proofErr w:type="spellStart"/>
            <w:r w:rsidRPr="009F7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</w:tr>
      <w:tr w:rsidR="00886B42" w:rsidRPr="00886B42" w14:paraId="6B35E50D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A2F0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C_MA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AC60" w14:textId="0161DEB5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07) = 6.8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BAE3" w14:textId="59AB28F8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4, 507) = 5.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7266" w14:textId="164F97E3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1, 507) = 4.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AE63" w14:textId="06829CE9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07) = 2.7*</w:t>
            </w:r>
          </w:p>
        </w:tc>
      </w:tr>
      <w:tr w:rsidR="00886B42" w:rsidRPr="00886B42" w14:paraId="08940B79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22CE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T_TRA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EEB5" w14:textId="22A972F0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6) = 8.4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8698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6457" w14:textId="41EFC13A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 516) = 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1F77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886B42" w:rsidRPr="00886B42" w14:paraId="4EC8C05D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8E25F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ERGE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1FF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3AB0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5F7B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E0F3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886B42" w:rsidRPr="00886B42" w14:paraId="4FE86968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93D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Q_CH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B7F35" w14:textId="3EAB2AA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6) = 10.5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FCA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874D" w14:textId="293A703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 516) = 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748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886B42" w:rsidRPr="00886B42" w14:paraId="6295506F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08E07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74D0" w14:textId="3A71E6AC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289) = 3.7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3A56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C8DD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950A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886B42" w:rsidRPr="00886B42" w14:paraId="1457F728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AE2F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V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FE38" w14:textId="5BD2A0DB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1) = 6.5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6635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047B" w14:textId="76189C8B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 511) =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94A9" w14:textId="5BCA4805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1) = 3.1*</w:t>
            </w:r>
          </w:p>
        </w:tc>
      </w:tr>
      <w:tr w:rsidR="00886B42" w:rsidRPr="00886B42" w14:paraId="2A440D33" w14:textId="77777777" w:rsidTr="00886B42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7241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SK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EE58" w14:textId="69181460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1) = 9.0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91CB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DAE9" w14:textId="5A3D209A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1, 511) = 4.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DF08" w14:textId="7A39DC8D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11) = 3.7*</w:t>
            </w:r>
          </w:p>
        </w:tc>
      </w:tr>
      <w:tr w:rsidR="00886B42" w:rsidRPr="00886B42" w14:paraId="22BD3CA6" w14:textId="77777777" w:rsidTr="00886B42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BB2875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7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L_MA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BDC8F" w14:textId="25D4A058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07) = 7.9*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91B70" w14:textId="47901E29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r-FR"/>
              </w:rPr>
              <w:t>4, 507) = 5.1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E6815" w14:textId="7777777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507) = 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BEA03" w14:textId="18CF0D47" w:rsidR="00886B42" w:rsidRPr="009F714A" w:rsidRDefault="00886B42" w:rsidP="0088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F(</w:t>
            </w:r>
            <w:proofErr w:type="gramEnd"/>
            <w:r w:rsidRPr="009F714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5, 507) = 2.3*</w:t>
            </w:r>
          </w:p>
        </w:tc>
      </w:tr>
    </w:tbl>
    <w:p w14:paraId="6683EE0C" w14:textId="6E50251D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ACB2D0" w14:textId="635490FB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4AC899" w14:textId="55FE6022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BAEE4B" w14:textId="105462FB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65DF59" w14:textId="2F361A99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A71B13" w14:textId="2AC68A49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B3D8F4" w14:textId="1796D898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FFEB6E" w14:textId="44F794E1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17653C" w14:textId="4193A569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3D7539" w14:textId="48C701DE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9F8CA6" w14:textId="24E37E78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7783FB" w14:textId="720F0B79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381240" w14:textId="7020ED4D" w:rsidR="00886B42" w:rsidRDefault="00886B42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5C6206" w14:textId="7FA0814A" w:rsidR="006C06A7" w:rsidRPr="00721304" w:rsidRDefault="006C06A7" w:rsidP="006C06A7">
      <w:pPr>
        <w:rPr>
          <w:rFonts w:ascii="Times New Roman" w:hAnsi="Times New Roman" w:cs="Times New Roman"/>
          <w:lang w:val="en-GB"/>
        </w:rPr>
      </w:pPr>
      <w:r w:rsidRPr="00721304">
        <w:rPr>
          <w:rFonts w:ascii="Times New Roman" w:hAnsi="Times New Roman" w:cs="Times New Roman"/>
          <w:b/>
          <w:sz w:val="24"/>
          <w:lang w:val="en-GB"/>
        </w:rPr>
        <w:lastRenderedPageBreak/>
        <w:t>Supplementary Table S</w:t>
      </w:r>
      <w:r w:rsidR="00886B42">
        <w:rPr>
          <w:rFonts w:ascii="Times New Roman" w:hAnsi="Times New Roman" w:cs="Times New Roman"/>
          <w:b/>
          <w:sz w:val="24"/>
          <w:lang w:val="en-GB"/>
        </w:rPr>
        <w:t>3</w:t>
      </w:r>
      <w:r w:rsidRPr="00721304">
        <w:rPr>
          <w:rFonts w:ascii="Times New Roman" w:hAnsi="Times New Roman" w:cs="Times New Roman"/>
          <w:sz w:val="24"/>
          <w:lang w:val="en-GB"/>
        </w:rPr>
        <w:t xml:space="preserve"> </w:t>
      </w:r>
      <w:r w:rsidR="00BD106B">
        <w:rPr>
          <w:rFonts w:ascii="Times New Roman" w:hAnsi="Times New Roman" w:cs="Times New Roman"/>
          <w:sz w:val="24"/>
          <w:lang w:val="en-GB"/>
        </w:rPr>
        <w:t>Regression coefficients</w:t>
      </w:r>
      <w:r>
        <w:rPr>
          <w:rFonts w:ascii="Times New Roman" w:hAnsi="Times New Roman" w:cs="Times New Roman"/>
          <w:sz w:val="24"/>
          <w:lang w:val="en-GB"/>
        </w:rPr>
        <w:t xml:space="preserve"> of </w:t>
      </w:r>
      <w:r w:rsidRPr="006C06A7">
        <w:rPr>
          <w:rFonts w:ascii="Times New Roman" w:hAnsi="Times New Roman" w:cs="Times New Roman"/>
          <w:i/>
          <w:sz w:val="24"/>
          <w:lang w:val="en-GB"/>
        </w:rPr>
        <w:t>fork length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BF7359">
        <w:rPr>
          <w:rFonts w:ascii="Times New Roman" w:hAnsi="Times New Roman" w:cs="Times New Roman"/>
          <w:sz w:val="24"/>
          <w:lang w:val="en-GB"/>
        </w:rPr>
        <w:t xml:space="preserve">(cm) </w:t>
      </w:r>
      <w:r>
        <w:rPr>
          <w:rFonts w:ascii="Times New Roman" w:hAnsi="Times New Roman" w:cs="Times New Roman"/>
          <w:sz w:val="24"/>
          <w:lang w:val="en-GB"/>
        </w:rPr>
        <w:t>on behaviour variables</w:t>
      </w:r>
      <w:r w:rsidRPr="00721304">
        <w:rPr>
          <w:rFonts w:ascii="Times New Roman" w:hAnsi="Times New Roman" w:cs="Times New Roman"/>
          <w:sz w:val="24"/>
          <w:lang w:val="en-GB"/>
        </w:rPr>
        <w:t>.</w:t>
      </w:r>
      <w:r w:rsidR="00D1262D">
        <w:rPr>
          <w:rFonts w:ascii="Times New Roman" w:hAnsi="Times New Roman" w:cs="Times New Roman"/>
          <w:sz w:val="24"/>
          <w:lang w:val="en-GB"/>
        </w:rPr>
        <w:t xml:space="preserve"> </w:t>
      </w:r>
      <w:r w:rsidR="00D1262D" w:rsidRPr="00D1262D">
        <w:rPr>
          <w:rFonts w:ascii="Times New Roman" w:hAnsi="Times New Roman" w:cs="Times New Roman"/>
          <w:i/>
          <w:sz w:val="24"/>
          <w:lang w:val="en-GB"/>
        </w:rPr>
        <w:t>fork length</w:t>
      </w:r>
      <w:r w:rsidR="00D1262D">
        <w:rPr>
          <w:rFonts w:ascii="Times New Roman" w:hAnsi="Times New Roman" w:cs="Times New Roman"/>
          <w:sz w:val="24"/>
          <w:lang w:val="en-GB"/>
        </w:rPr>
        <w:t xml:space="preserve"> </w:t>
      </w:r>
      <w:r w:rsidR="00BD106B">
        <w:rPr>
          <w:rFonts w:ascii="Times New Roman" w:hAnsi="Times New Roman" w:cs="Times New Roman"/>
          <w:sz w:val="24"/>
          <w:lang w:val="en-GB"/>
        </w:rPr>
        <w:t>r</w:t>
      </w:r>
      <w:r w:rsidR="00BD106B" w:rsidRPr="00BD106B">
        <w:rPr>
          <w:rFonts w:ascii="Times New Roman" w:hAnsi="Times New Roman" w:cs="Times New Roman"/>
          <w:sz w:val="24"/>
          <w:lang w:val="en-GB"/>
        </w:rPr>
        <w:t xml:space="preserve">egression coefficients </w:t>
      </w:r>
      <w:r w:rsidR="00D1262D">
        <w:rPr>
          <w:rFonts w:ascii="Times New Roman" w:hAnsi="Times New Roman" w:cs="Times New Roman"/>
          <w:sz w:val="24"/>
          <w:lang w:val="en-GB"/>
        </w:rPr>
        <w:t xml:space="preserve">for behaviour variables with significant interaction between </w:t>
      </w:r>
      <w:r w:rsidR="00D1262D" w:rsidRPr="00D1262D">
        <w:rPr>
          <w:rFonts w:ascii="Times New Roman" w:hAnsi="Times New Roman" w:cs="Times New Roman"/>
          <w:i/>
          <w:sz w:val="24"/>
          <w:lang w:val="en-GB"/>
        </w:rPr>
        <w:t>fork length</w:t>
      </w:r>
      <w:r w:rsidR="00D1262D">
        <w:rPr>
          <w:rFonts w:ascii="Times New Roman" w:hAnsi="Times New Roman" w:cs="Times New Roman"/>
          <w:sz w:val="24"/>
          <w:lang w:val="en-GB"/>
        </w:rPr>
        <w:t xml:space="preserve"> and </w:t>
      </w:r>
      <w:r w:rsidR="00D1262D" w:rsidRPr="00D1262D">
        <w:rPr>
          <w:rFonts w:ascii="Times New Roman" w:hAnsi="Times New Roman" w:cs="Times New Roman"/>
          <w:i/>
          <w:sz w:val="24"/>
          <w:lang w:val="en-GB"/>
        </w:rPr>
        <w:t>isogenic line</w:t>
      </w:r>
      <w:r w:rsidR="00D1262D">
        <w:rPr>
          <w:rFonts w:ascii="Times New Roman" w:hAnsi="Times New Roman" w:cs="Times New Roman"/>
          <w:sz w:val="24"/>
          <w:lang w:val="en-GB"/>
        </w:rPr>
        <w:t xml:space="preserve"> effect </w:t>
      </w:r>
      <w:r w:rsidR="00BD106B">
        <w:rPr>
          <w:rFonts w:ascii="Times New Roman" w:hAnsi="Times New Roman" w:cs="Times New Roman"/>
          <w:sz w:val="24"/>
          <w:lang w:val="en-GB"/>
        </w:rPr>
        <w:t>are</w:t>
      </w:r>
      <w:r w:rsidR="00D1262D">
        <w:rPr>
          <w:rFonts w:ascii="Times New Roman" w:hAnsi="Times New Roman" w:cs="Times New Roman"/>
          <w:sz w:val="24"/>
          <w:lang w:val="en-GB"/>
        </w:rPr>
        <w:t xml:space="preserve"> given for each isogenic line. </w:t>
      </w:r>
    </w:p>
    <w:p w14:paraId="33C5E862" w14:textId="77777777" w:rsidR="006C06A7" w:rsidRPr="006C06A7" w:rsidRDefault="006C06A7" w:rsidP="00756FE4">
      <w:pPr>
        <w:tabs>
          <w:tab w:val="left" w:pos="1866"/>
        </w:tabs>
        <w:spacing w:after="0" w:line="240" w:lineRule="auto"/>
        <w:jc w:val="both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hlagarde\\Desktop\\TACHES\\TACHE 4 MECANISME SOUSJACENT\\ANALYSE_VIDEOS\\REDACTION_PAPIER_COMPORTEMENT\\MAT&amp;MET\\VERSIONS\\v15 retour PCy - article remasterise\\Copie de tables remasterisés.xlsx" "effect lengths behaviour!L2C3:L8C9" \a \f 4 \h </w:instrText>
      </w:r>
      <w:r>
        <w:rPr>
          <w:lang w:val="en-GB"/>
        </w:rPr>
        <w:fldChar w:fldCharType="separate"/>
      </w:r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886B42" w:rsidRPr="006C06A7" w14:paraId="37D079C3" w14:textId="77777777" w:rsidTr="00886B42">
        <w:trPr>
          <w:trHeight w:val="66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310EF" w14:textId="2BF6BD38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genic</w:t>
            </w:r>
            <w:proofErr w:type="spellEnd"/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n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4D66BC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_MAX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  <w:t>(cm.s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2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E55770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V%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581AFC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L_MAX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  <w:t>(cm.s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75D747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SK%</w:t>
            </w: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  <w:t>(%)</w:t>
            </w:r>
          </w:p>
        </w:tc>
      </w:tr>
      <w:tr w:rsidR="00886B42" w:rsidRPr="006C06A7" w14:paraId="051FEDCF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05CE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0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931E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7CEF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8D9B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CE45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,4</w:t>
            </w:r>
          </w:p>
        </w:tc>
      </w:tr>
      <w:tr w:rsidR="00886B42" w:rsidRPr="006C06A7" w14:paraId="4A1FE5CD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CF47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2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AFA8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,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757E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2C20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0D5A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,3</w:t>
            </w:r>
          </w:p>
        </w:tc>
      </w:tr>
      <w:tr w:rsidR="00886B42" w:rsidRPr="006C06A7" w14:paraId="14D12432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B47A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32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7F58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8404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5FF3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7C7A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</w:tr>
      <w:tr w:rsidR="00886B42" w:rsidRPr="006C06A7" w14:paraId="6627613E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5DC5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0" w:name="_Hlk188039948"/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45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0C9C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9919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0A8D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9AEE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2</w:t>
            </w:r>
          </w:p>
        </w:tc>
      </w:tr>
      <w:tr w:rsidR="00886B42" w:rsidRPr="006C06A7" w14:paraId="2E79E5BD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7DFD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38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0D0D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77E0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9594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D554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,5</w:t>
            </w:r>
          </w:p>
        </w:tc>
      </w:tr>
      <w:bookmarkEnd w:id="0"/>
      <w:tr w:rsidR="00886B42" w:rsidRPr="006C06A7" w14:paraId="6CB30C96" w14:textId="77777777" w:rsidTr="00886B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F3EA2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23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27E74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4FB90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3882C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5EA1C" w14:textId="77777777" w:rsidR="00886B42" w:rsidRPr="006C06A7" w:rsidRDefault="00886B42" w:rsidP="006C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06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9,9</w:t>
            </w:r>
          </w:p>
        </w:tc>
      </w:tr>
    </w:tbl>
    <w:p w14:paraId="3A137396" w14:textId="228AE168" w:rsidR="006C06A7" w:rsidRDefault="006C06A7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73ED2794" w14:textId="64D67915" w:rsidR="006C06A7" w:rsidRDefault="006C06A7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F0100B" w14:textId="1EA441AD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784EDC" w14:textId="08760C91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CCC475" w14:textId="519995AB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0FA0CF" w14:textId="4E98D6F3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7B197E" w14:textId="058DE239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2C6A51" w14:textId="063EA5FF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72D5DF" w14:textId="77777777" w:rsidR="00BD106B" w:rsidRDefault="00BD106B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135A5C" w14:textId="787E673E" w:rsidR="006C06A7" w:rsidRDefault="006C06A7" w:rsidP="00756FE4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DB1CA9" w14:textId="4DDA54FC" w:rsidR="00520A79" w:rsidRPr="00283414" w:rsidRDefault="005447F6" w:rsidP="005447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1304">
        <w:rPr>
          <w:rFonts w:ascii="Times New Roman" w:hAnsi="Times New Roman" w:cs="Times New Roman"/>
          <w:b/>
          <w:sz w:val="24"/>
          <w:lang w:val="en-GB"/>
        </w:rPr>
        <w:t>Supplementary Table S</w:t>
      </w:r>
      <w:r w:rsidR="00886B42">
        <w:rPr>
          <w:rFonts w:ascii="Times New Roman" w:hAnsi="Times New Roman" w:cs="Times New Roman"/>
          <w:b/>
          <w:sz w:val="24"/>
          <w:lang w:val="en-GB"/>
        </w:rPr>
        <w:t>4</w:t>
      </w:r>
      <w:r w:rsidRPr="00721304">
        <w:rPr>
          <w:rFonts w:ascii="Times New Roman" w:hAnsi="Times New Roman" w:cs="Times New Roman"/>
          <w:sz w:val="24"/>
          <w:lang w:val="en-GB"/>
        </w:rPr>
        <w:t xml:space="preserve"> </w:t>
      </w:r>
      <w:r w:rsidR="00BD106B">
        <w:rPr>
          <w:rFonts w:ascii="Times New Roman" w:hAnsi="Times New Roman" w:cs="Times New Roman"/>
          <w:sz w:val="24"/>
          <w:lang w:val="en-GB"/>
        </w:rPr>
        <w:t xml:space="preserve">Effect of </w:t>
      </w:r>
      <w:r w:rsidR="00BD106B">
        <w:rPr>
          <w:rFonts w:ascii="Times New Roman" w:hAnsi="Times New Roman" w:cs="Times New Roman"/>
          <w:i/>
          <w:sz w:val="24"/>
          <w:lang w:val="en-GB"/>
        </w:rPr>
        <w:t>time bin</w:t>
      </w:r>
      <w:r w:rsidR="00BD106B">
        <w:rPr>
          <w:rFonts w:ascii="Times New Roman" w:hAnsi="Times New Roman" w:cs="Times New Roman"/>
          <w:sz w:val="24"/>
          <w:lang w:val="en-GB"/>
        </w:rPr>
        <w:t xml:space="preserve"> on behaviour variables </w:t>
      </w:r>
      <w:r w:rsidRPr="000C5CB3">
        <w:rPr>
          <w:rFonts w:ascii="Times New Roman" w:hAnsi="Times New Roman" w:cs="Times New Roman"/>
          <w:sz w:val="24"/>
          <w:szCs w:val="24"/>
          <w:lang w:val="en-GB"/>
        </w:rPr>
        <w:t xml:space="preserve">for which </w:t>
      </w:r>
      <w:r w:rsidRPr="0013602A">
        <w:rPr>
          <w:rFonts w:ascii="Times New Roman" w:hAnsi="Times New Roman" w:cs="Times New Roman"/>
          <w:i/>
          <w:sz w:val="24"/>
          <w:szCs w:val="24"/>
          <w:lang w:val="en-GB"/>
        </w:rPr>
        <w:t>time b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5CB3">
        <w:rPr>
          <w:rFonts w:ascii="Times New Roman" w:hAnsi="Times New Roman" w:cs="Times New Roman"/>
          <w:sz w:val="24"/>
          <w:szCs w:val="24"/>
          <w:lang w:val="en-GB"/>
        </w:rPr>
        <w:t>effect was significant. Means with same letters within columns are not significantly different.</w:t>
      </w:r>
      <w:r w:rsidRPr="000F79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6EE0">
        <w:rPr>
          <w:rFonts w:ascii="Times New Roman" w:hAnsi="Times New Roman" w:cs="Times New Roman"/>
          <w:sz w:val="24"/>
          <w:szCs w:val="24"/>
          <w:lang w:val="en-GB"/>
        </w:rPr>
        <w:t xml:space="preserve">Time </w:t>
      </w:r>
      <w:r w:rsidR="009F714A">
        <w:rPr>
          <w:rFonts w:ascii="Times New Roman" w:hAnsi="Times New Roman" w:cs="Times New Roman"/>
          <w:sz w:val="24"/>
          <w:szCs w:val="24"/>
          <w:lang w:val="en-GB"/>
        </w:rPr>
        <w:t>bins:</w:t>
      </w:r>
      <w:r w:rsidR="00F36EE0">
        <w:rPr>
          <w:rFonts w:ascii="Times New Roman" w:hAnsi="Times New Roman" w:cs="Times New Roman"/>
          <w:sz w:val="24"/>
          <w:szCs w:val="24"/>
          <w:lang w:val="en-GB"/>
        </w:rPr>
        <w:t xml:space="preserve"> 1 (0-5 minutes), 2 (5-10 minutes), 3 (10-15 minutes), 4 (15-20 minutes) and 5 (20-25 minutes).</w:t>
      </w:r>
      <w:bookmarkStart w:id="1" w:name="_GoBack"/>
      <w:bookmarkEnd w:id="1"/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16"/>
        <w:gridCol w:w="1200"/>
      </w:tblGrid>
      <w:tr w:rsidR="00520A79" w:rsidRPr="00520A79" w14:paraId="1B6FA1F1" w14:textId="77777777" w:rsidTr="00520A79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E76DFD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me b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360A5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_M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7CB3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L_MAX</w:t>
            </w:r>
          </w:p>
        </w:tc>
      </w:tr>
      <w:tr w:rsidR="00520A79" w:rsidRPr="00520A79" w14:paraId="26DB1B76" w14:textId="77777777" w:rsidTr="00520A7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455E6" w14:textId="77777777" w:rsidR="00520A79" w:rsidRPr="00520A79" w:rsidRDefault="00520A79" w:rsidP="0052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01DA3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.s-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DE231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m.s-1)</w:t>
            </w:r>
          </w:p>
        </w:tc>
      </w:tr>
      <w:tr w:rsidR="00520A79" w:rsidRPr="00520A79" w14:paraId="3486279B" w14:textId="77777777" w:rsidTr="00520A79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5768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1871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,3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9F89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,5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</w:tr>
      <w:tr w:rsidR="00520A79" w:rsidRPr="00520A79" w14:paraId="05349CD2" w14:textId="77777777" w:rsidTr="00520A79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412C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02FC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,7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5AC2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,7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b</w:t>
            </w:r>
          </w:p>
        </w:tc>
      </w:tr>
      <w:tr w:rsidR="00520A79" w:rsidRPr="00520A79" w14:paraId="120B5273" w14:textId="77777777" w:rsidTr="00520A79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DDAF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61A8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,7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5721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,9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</w:tr>
      <w:tr w:rsidR="00520A79" w:rsidRPr="00520A79" w14:paraId="0B9DB96A" w14:textId="77777777" w:rsidTr="00520A79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C7DD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4B12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,9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A697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6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</w:tr>
      <w:tr w:rsidR="00520A79" w:rsidRPr="00520A79" w14:paraId="6EF926BE" w14:textId="77777777" w:rsidTr="00520A79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EC0B8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428F0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,0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34DB6" w14:textId="77777777" w:rsidR="00520A79" w:rsidRPr="00520A79" w:rsidRDefault="00520A79" w:rsidP="00520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A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1</w:t>
            </w:r>
            <w:r w:rsidRPr="00520A7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</w:tr>
    </w:tbl>
    <w:p w14:paraId="41C30E02" w14:textId="2CE48550" w:rsidR="005447F6" w:rsidRPr="00283414" w:rsidRDefault="005447F6" w:rsidP="00886B4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447F6" w:rsidRPr="00283414" w:rsidSect="00C461E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3B78C7" w16cex:dateUtc="2025-01-22T13:01:00Z"/>
  <w16cex:commentExtensible w16cex:durableId="2B354299" w16cex:dateUtc="2025-01-17T19:56:00Z"/>
  <w16cex:commentExtensible w16cex:durableId="2B3B795A" w16cex:dateUtc="2025-01-22T13:04:00Z"/>
  <w16cex:commentExtensible w16cex:durableId="2B3B79F7" w16cex:dateUtc="2025-01-22T13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F5F7A" w14:textId="77777777" w:rsidR="00040EF1" w:rsidRDefault="00040EF1">
      <w:pPr>
        <w:spacing w:after="0" w:line="240" w:lineRule="auto"/>
      </w:pPr>
      <w:r>
        <w:separator/>
      </w:r>
    </w:p>
  </w:endnote>
  <w:endnote w:type="continuationSeparator" w:id="0">
    <w:p w14:paraId="31735378" w14:textId="77777777" w:rsidR="00040EF1" w:rsidRDefault="00040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19863" w14:textId="77777777" w:rsidR="00D84B2A" w:rsidRPr="002C5D0F" w:rsidRDefault="00756FE4" w:rsidP="00B77CE3">
    <w:pPr>
      <w:pStyle w:val="Style6"/>
    </w:pPr>
    <w:r w:rsidRPr="002C5D0F">
      <w:t xml:space="preserve">Page </w:t>
    </w:r>
    <w:r w:rsidRPr="002C5D0F">
      <w:fldChar w:fldCharType="begin"/>
    </w:r>
    <w:r w:rsidRPr="002C5D0F">
      <w:instrText>PAGE   \* MERGEFORMAT</w:instrText>
    </w:r>
    <w:r w:rsidRPr="002C5D0F">
      <w:fldChar w:fldCharType="separate"/>
    </w:r>
    <w:r w:rsidRPr="002C5D0F">
      <w:t>1</w:t>
    </w:r>
    <w:r w:rsidRPr="002C5D0F">
      <w:fldChar w:fldCharType="end"/>
    </w:r>
    <w:r w:rsidRPr="002C5D0F">
      <w:t xml:space="preserve"> | </w:t>
    </w:r>
    <w:fldSimple w:instr="NUMPAGES  \* Arabic  \* MERGEFORMAT">
      <w:r w:rsidRPr="002C5D0F">
        <w:t>1</w:t>
      </w:r>
    </w:fldSimple>
  </w:p>
  <w:p w14:paraId="228FDCA4" w14:textId="77777777" w:rsidR="00D84B2A" w:rsidRDefault="00040EF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EE2A9" w14:textId="77777777" w:rsidR="00040EF1" w:rsidRDefault="00040EF1">
      <w:pPr>
        <w:spacing w:after="0" w:line="240" w:lineRule="auto"/>
      </w:pPr>
      <w:r>
        <w:separator/>
      </w:r>
    </w:p>
  </w:footnote>
  <w:footnote w:type="continuationSeparator" w:id="0">
    <w:p w14:paraId="42985D6D" w14:textId="77777777" w:rsidR="00040EF1" w:rsidRDefault="00040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FE4"/>
    <w:rsid w:val="00040EF1"/>
    <w:rsid w:val="00060F6C"/>
    <w:rsid w:val="000C31C9"/>
    <w:rsid w:val="001155D6"/>
    <w:rsid w:val="00144224"/>
    <w:rsid w:val="001D1673"/>
    <w:rsid w:val="001D77B0"/>
    <w:rsid w:val="002B4D72"/>
    <w:rsid w:val="002D3C49"/>
    <w:rsid w:val="003A7020"/>
    <w:rsid w:val="00413A34"/>
    <w:rsid w:val="004207C4"/>
    <w:rsid w:val="00451676"/>
    <w:rsid w:val="00520A79"/>
    <w:rsid w:val="005447F6"/>
    <w:rsid w:val="005E4C8C"/>
    <w:rsid w:val="00677E19"/>
    <w:rsid w:val="006C06A7"/>
    <w:rsid w:val="00741186"/>
    <w:rsid w:val="00756FE4"/>
    <w:rsid w:val="0076131D"/>
    <w:rsid w:val="007C4121"/>
    <w:rsid w:val="00810BF8"/>
    <w:rsid w:val="00843D33"/>
    <w:rsid w:val="00875CEC"/>
    <w:rsid w:val="00886B42"/>
    <w:rsid w:val="0098094F"/>
    <w:rsid w:val="009F714A"/>
    <w:rsid w:val="00A52BF1"/>
    <w:rsid w:val="00AA634C"/>
    <w:rsid w:val="00AB6EC0"/>
    <w:rsid w:val="00AE33A2"/>
    <w:rsid w:val="00AE4A24"/>
    <w:rsid w:val="00B03A15"/>
    <w:rsid w:val="00B04FB7"/>
    <w:rsid w:val="00BD106B"/>
    <w:rsid w:val="00BF7359"/>
    <w:rsid w:val="00C54B20"/>
    <w:rsid w:val="00C80200"/>
    <w:rsid w:val="00D1262D"/>
    <w:rsid w:val="00E368C4"/>
    <w:rsid w:val="00E75250"/>
    <w:rsid w:val="00E93178"/>
    <w:rsid w:val="00EB766A"/>
    <w:rsid w:val="00EF706C"/>
    <w:rsid w:val="00F36EE0"/>
    <w:rsid w:val="00FD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3715E7"/>
  <w15:chartTrackingRefBased/>
  <w15:docId w15:val="{9F988D4E-14BD-45DA-B0B1-BE5D7F73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7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56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6FE4"/>
  </w:style>
  <w:style w:type="character" w:styleId="Marquedecommentaire">
    <w:name w:val="annotation reference"/>
    <w:basedOn w:val="Policepardfaut"/>
    <w:uiPriority w:val="99"/>
    <w:semiHidden/>
    <w:unhideWhenUsed/>
    <w:rsid w:val="00756FE4"/>
    <w:rPr>
      <w:sz w:val="16"/>
      <w:szCs w:val="16"/>
    </w:rPr>
  </w:style>
  <w:style w:type="paragraph" w:customStyle="1" w:styleId="Style6">
    <w:name w:val="Style6"/>
    <w:basedOn w:val="Normal"/>
    <w:qFormat/>
    <w:rsid w:val="00756FE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color w:val="000000" w:themeColor="text1"/>
      <w:spacing w:val="6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5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5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5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5C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4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224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886B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6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Lagarde</dc:creator>
  <cp:keywords/>
  <dc:description/>
  <cp:lastModifiedBy>Henri Lagarde</cp:lastModifiedBy>
  <cp:revision>10</cp:revision>
  <cp:lastPrinted>2024-07-01T09:37:00Z</cp:lastPrinted>
  <dcterms:created xsi:type="dcterms:W3CDTF">2025-01-22T13:02:00Z</dcterms:created>
  <dcterms:modified xsi:type="dcterms:W3CDTF">2025-02-1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41530897da18694ccd73e30bfbbe159dba3d613a1b4b1655f84e15f141d1b</vt:lpwstr>
  </property>
</Properties>
</file>